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16ECD" w14:textId="211DAE7E" w:rsidR="00622DCC" w:rsidRPr="00442544" w:rsidRDefault="006B78C4" w:rsidP="00622DCC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4</w:t>
      </w:r>
      <w:r w:rsidRPr="00442544">
        <w:rPr>
          <w:sz w:val="22"/>
          <w:szCs w:val="22"/>
        </w:rPr>
        <w:t xml:space="preserve">. </w:t>
      </w:r>
      <w:r w:rsidR="00A54D63" w:rsidRPr="00442544">
        <w:rPr>
          <w:sz w:val="22"/>
          <w:szCs w:val="22"/>
        </w:rPr>
        <w:t xml:space="preserve">Top </w:t>
      </w:r>
      <w:r w:rsidR="00A54D63">
        <w:rPr>
          <w:sz w:val="22"/>
          <w:szCs w:val="22"/>
        </w:rPr>
        <w:t xml:space="preserve">food categories contributing to </w:t>
      </w:r>
      <w:r w:rsidR="00A54D63">
        <w:rPr>
          <w:sz w:val="22"/>
          <w:szCs w:val="22"/>
          <w:u w:val="single"/>
        </w:rPr>
        <w:t>saturated fat</w:t>
      </w:r>
      <w:r w:rsidR="00A54D63" w:rsidRPr="00442544">
        <w:rPr>
          <w:b/>
          <w:bCs/>
          <w:sz w:val="22"/>
          <w:szCs w:val="22"/>
        </w:rPr>
        <w:t xml:space="preserve"> </w:t>
      </w:r>
      <w:r w:rsidR="00A54D63">
        <w:rPr>
          <w:sz w:val="22"/>
          <w:szCs w:val="22"/>
        </w:rPr>
        <w:t xml:space="preserve">intakes of </w:t>
      </w:r>
      <w:r w:rsidR="00A54D63" w:rsidRPr="00442544">
        <w:rPr>
          <w:sz w:val="22"/>
          <w:szCs w:val="22"/>
        </w:rPr>
        <w:t>children at school</w:t>
      </w:r>
      <w:r w:rsidRPr="00442544">
        <w:rPr>
          <w:sz w:val="22"/>
          <w:szCs w:val="22"/>
        </w:rPr>
        <w:t>, by age group, sex</w:t>
      </w:r>
      <w:r w:rsidR="00174053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 </w:t>
      </w:r>
      <w:r w:rsidR="00622DCC" w:rsidRPr="00442544">
        <w:rPr>
          <w:sz w:val="22"/>
          <w:szCs w:val="22"/>
        </w:rPr>
        <w:t>ranked by proportion contributed</w:t>
      </w:r>
      <w:r w:rsidR="00622DCC">
        <w:rPr>
          <w:sz w:val="22"/>
          <w:szCs w:val="22"/>
        </w:rPr>
        <w:t xml:space="preserve"> and including the mean amount per capita, the mean amount per consumer, and the number and proportion of children consuming each top category at school. </w:t>
      </w:r>
      <w:r w:rsidR="00622DCC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6B78C4" w:rsidRPr="00442544" w14:paraId="792E3B58" w14:textId="77777777" w:rsidTr="00107374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</w:tcPr>
          <w:p w14:paraId="1866D9D0" w14:textId="77777777" w:rsidR="006B78C4" w:rsidRPr="00442544" w:rsidRDefault="006B78C4" w:rsidP="0010737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CBEB649" w14:textId="1AB7382F" w:rsidR="006B78C4" w:rsidRPr="00442544" w:rsidRDefault="00035021" w:rsidP="00107374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B63F16C" w14:textId="77777777" w:rsidR="006B78C4" w:rsidRPr="00442544" w:rsidRDefault="006B78C4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431B372" w14:textId="1D287A2C" w:rsidR="006B78C4" w:rsidRPr="00442544" w:rsidRDefault="004A2085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g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1BDF5F4" w14:textId="4F5EDC8A" w:rsidR="006B78C4" w:rsidRPr="00442544" w:rsidRDefault="004A2085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onsumer (g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F916DCE" w14:textId="77777777" w:rsidR="006B78C4" w:rsidRPr="00442544" w:rsidRDefault="006B78C4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17435C" w:rsidRPr="00442544" w14:paraId="3EA77E28" w14:textId="77777777" w:rsidTr="0017435C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2F01021" w14:textId="5498FE34" w:rsidR="0017435C" w:rsidRPr="00442544" w:rsidRDefault="0017435C" w:rsidP="0017435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2C15DA" w:rsidRPr="00442544" w14:paraId="245FA3AA" w14:textId="77777777" w:rsidTr="0017435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7920E" w14:textId="77777777" w:rsidR="002C15DA" w:rsidRPr="00442544" w:rsidRDefault="002C15DA" w:rsidP="002C15DA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B234A" w14:textId="481010E4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59FA0" w14:textId="688178AF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3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9C3D9" w14:textId="24FDDE95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4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B2616" w14:textId="65C344AE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3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0F40F" w14:textId="4976AE95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2C15DA" w:rsidRPr="00442544" w14:paraId="0E229113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167DCA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E4575E" w14:textId="2B64E933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F898B2" w14:textId="49FFBEF8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.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B06E611" w14:textId="698F613A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</w:t>
            </w:r>
            <w:r w:rsidR="00870BA9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B4E854" w14:textId="16715E5C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2 (0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141A34D" w14:textId="6914538E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2C15DA" w:rsidRPr="00442544" w14:paraId="4A974077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24400C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CB9E467" w14:textId="7610A386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heese</w:t>
            </w:r>
          </w:p>
        </w:tc>
        <w:tc>
          <w:tcPr>
            <w:tcW w:w="1559" w:type="dxa"/>
            <w:vAlign w:val="center"/>
          </w:tcPr>
          <w:p w14:paraId="527C074D" w14:textId="734E116C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3</w:t>
            </w:r>
          </w:p>
        </w:tc>
        <w:tc>
          <w:tcPr>
            <w:tcW w:w="2126" w:type="dxa"/>
            <w:vAlign w:val="center"/>
          </w:tcPr>
          <w:p w14:paraId="7B31048A" w14:textId="2C034ED0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7 (0.1)</w:t>
            </w:r>
          </w:p>
        </w:tc>
        <w:tc>
          <w:tcPr>
            <w:tcW w:w="2126" w:type="dxa"/>
            <w:vAlign w:val="center"/>
          </w:tcPr>
          <w:p w14:paraId="22880DBB" w14:textId="163DAC31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2 (0.4)</w:t>
            </w:r>
          </w:p>
        </w:tc>
        <w:tc>
          <w:tcPr>
            <w:tcW w:w="2127" w:type="dxa"/>
            <w:vAlign w:val="center"/>
          </w:tcPr>
          <w:p w14:paraId="5883927A" w14:textId="4BD66F16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6 (17.5)</w:t>
            </w:r>
          </w:p>
        </w:tc>
      </w:tr>
      <w:tr w:rsidR="002C15DA" w:rsidRPr="00442544" w14:paraId="3D5BD222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90EF85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7E41966E" w14:textId="5953125B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Combination dishes</w:t>
            </w:r>
          </w:p>
        </w:tc>
        <w:tc>
          <w:tcPr>
            <w:tcW w:w="1559" w:type="dxa"/>
            <w:vAlign w:val="center"/>
          </w:tcPr>
          <w:p w14:paraId="3535075A" w14:textId="40BAAC81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9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4E67D83E" w14:textId="15F35808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7 (0.1)</w:t>
            </w:r>
          </w:p>
        </w:tc>
        <w:tc>
          <w:tcPr>
            <w:tcW w:w="2126" w:type="dxa"/>
            <w:vAlign w:val="center"/>
          </w:tcPr>
          <w:p w14:paraId="00DFA67B" w14:textId="57039330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6 (0.5)</w:t>
            </w:r>
          </w:p>
        </w:tc>
        <w:tc>
          <w:tcPr>
            <w:tcW w:w="2127" w:type="dxa"/>
            <w:vAlign w:val="center"/>
          </w:tcPr>
          <w:p w14:paraId="1F027C00" w14:textId="7C708C89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2C15DA" w:rsidRPr="00442544" w14:paraId="6CF1136D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99484C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417730A0" w14:textId="753C09BF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 Meat and poultry</w:t>
            </w:r>
          </w:p>
        </w:tc>
        <w:tc>
          <w:tcPr>
            <w:tcW w:w="1559" w:type="dxa"/>
            <w:vAlign w:val="center"/>
          </w:tcPr>
          <w:p w14:paraId="149139A0" w14:textId="234229BF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3</w:t>
            </w:r>
          </w:p>
        </w:tc>
        <w:tc>
          <w:tcPr>
            <w:tcW w:w="2126" w:type="dxa"/>
            <w:vAlign w:val="center"/>
          </w:tcPr>
          <w:p w14:paraId="225C7E40" w14:textId="3384F5E9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5 (0.1)</w:t>
            </w:r>
          </w:p>
        </w:tc>
        <w:tc>
          <w:tcPr>
            <w:tcW w:w="2126" w:type="dxa"/>
            <w:vAlign w:val="center"/>
          </w:tcPr>
          <w:p w14:paraId="51642FE5" w14:textId="17B4C6D5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</w:t>
            </w:r>
            <w:r w:rsidR="00870BA9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 xml:space="preserve"> (0.4)</w:t>
            </w:r>
          </w:p>
        </w:tc>
        <w:tc>
          <w:tcPr>
            <w:tcW w:w="2127" w:type="dxa"/>
            <w:vAlign w:val="center"/>
          </w:tcPr>
          <w:p w14:paraId="0B8E4B72" w14:textId="04CC530B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6 (12.9)</w:t>
            </w:r>
          </w:p>
        </w:tc>
      </w:tr>
      <w:tr w:rsidR="002C15DA" w:rsidRPr="00442544" w14:paraId="40C6C6E1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33395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7F5EC60C" w14:textId="62F41C2D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Snack foods</w:t>
            </w:r>
          </w:p>
        </w:tc>
        <w:tc>
          <w:tcPr>
            <w:tcW w:w="1559" w:type="dxa"/>
            <w:vAlign w:val="center"/>
          </w:tcPr>
          <w:p w14:paraId="71E0C25A" w14:textId="2DFD9C35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</w:t>
            </w:r>
            <w:r w:rsidR="009375D7" w:rsidRPr="00442544">
              <w:rPr>
                <w:sz w:val="22"/>
                <w:szCs w:val="22"/>
              </w:rPr>
              <w:t>.0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568CEA9C" w14:textId="36A6F0E7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4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77113C82" w14:textId="112DF33D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5 (0.1)</w:t>
            </w:r>
          </w:p>
        </w:tc>
        <w:tc>
          <w:tcPr>
            <w:tcW w:w="2127" w:type="dxa"/>
            <w:vAlign w:val="center"/>
          </w:tcPr>
          <w:p w14:paraId="6B4B3F42" w14:textId="2D9A766F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1 (28.4)</w:t>
            </w:r>
          </w:p>
        </w:tc>
      </w:tr>
      <w:tr w:rsidR="002C15DA" w:rsidRPr="00442544" w14:paraId="458BC2A4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C881FA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3B2F1E4D" w14:textId="39DB66AD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Milk, yogurt drinks, and plant-based beverages</w:t>
            </w:r>
          </w:p>
        </w:tc>
        <w:tc>
          <w:tcPr>
            <w:tcW w:w="1559" w:type="dxa"/>
            <w:vAlign w:val="center"/>
          </w:tcPr>
          <w:p w14:paraId="19AA3895" w14:textId="39CA8880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1</w:t>
            </w:r>
          </w:p>
        </w:tc>
        <w:tc>
          <w:tcPr>
            <w:tcW w:w="2126" w:type="dxa"/>
            <w:vAlign w:val="center"/>
          </w:tcPr>
          <w:p w14:paraId="32495FFB" w14:textId="3B5AFCEE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4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43F3EE55" w14:textId="2AD9283A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1 (0.2)</w:t>
            </w:r>
          </w:p>
        </w:tc>
        <w:tc>
          <w:tcPr>
            <w:tcW w:w="2127" w:type="dxa"/>
            <w:vAlign w:val="center"/>
          </w:tcPr>
          <w:p w14:paraId="000B1E08" w14:textId="19BE44F6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3 (16.8)</w:t>
            </w:r>
          </w:p>
        </w:tc>
      </w:tr>
      <w:tr w:rsidR="002C15DA" w:rsidRPr="00442544" w14:paraId="7037F069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B6EE17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DD8A7AC" w14:textId="30FECD6B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Yogurt</w:t>
            </w:r>
          </w:p>
        </w:tc>
        <w:tc>
          <w:tcPr>
            <w:tcW w:w="1559" w:type="dxa"/>
            <w:vAlign w:val="center"/>
          </w:tcPr>
          <w:p w14:paraId="4BA5379E" w14:textId="29E36E51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4</w:t>
            </w:r>
          </w:p>
        </w:tc>
        <w:tc>
          <w:tcPr>
            <w:tcW w:w="2126" w:type="dxa"/>
            <w:vAlign w:val="center"/>
          </w:tcPr>
          <w:p w14:paraId="1C5382D7" w14:textId="79E32A9B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4ACF2ECC" w14:textId="67E91455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1 (0.1)</w:t>
            </w:r>
          </w:p>
        </w:tc>
        <w:tc>
          <w:tcPr>
            <w:tcW w:w="2127" w:type="dxa"/>
            <w:vAlign w:val="center"/>
          </w:tcPr>
          <w:p w14:paraId="094326E6" w14:textId="33685388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4 (15.6)</w:t>
            </w:r>
          </w:p>
        </w:tc>
      </w:tr>
      <w:tr w:rsidR="002C15DA" w:rsidRPr="00442544" w14:paraId="30BCA7D0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0EE874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2FF86ACE" w14:textId="1716DD6E" w:rsidR="002C15DA" w:rsidRPr="00442544" w:rsidRDefault="002C15DA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Candies, chocolate, and desserts</w:t>
            </w:r>
          </w:p>
        </w:tc>
        <w:tc>
          <w:tcPr>
            <w:tcW w:w="1559" w:type="dxa"/>
            <w:vAlign w:val="center"/>
          </w:tcPr>
          <w:p w14:paraId="6826314F" w14:textId="5A55FE8A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3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1C3E80B0" w14:textId="1E51F79B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24DBA360" w14:textId="773EC4D5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5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2127" w:type="dxa"/>
            <w:vAlign w:val="center"/>
          </w:tcPr>
          <w:p w14:paraId="19175FA3" w14:textId="44594ACB" w:rsidR="002C15DA" w:rsidRPr="00442544" w:rsidRDefault="002C15DA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20 (10.9)</w:t>
            </w:r>
          </w:p>
        </w:tc>
      </w:tr>
      <w:tr w:rsidR="002C15DA" w:rsidRPr="00442544" w14:paraId="61CB60B2" w14:textId="77777777" w:rsidTr="00520EE2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07EA7DC" w14:textId="77777777" w:rsidR="002C15DA" w:rsidRPr="00442544" w:rsidRDefault="002C15DA" w:rsidP="002C15DA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25FA7FD6" w14:textId="1E25DA2E" w:rsidR="002C15DA" w:rsidRPr="00442544" w:rsidRDefault="007A2230" w:rsidP="00520EE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 --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606F136" w14:textId="60500457" w:rsidR="002C15DA" w:rsidRPr="00442544" w:rsidRDefault="00B84F85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R</w:t>
            </w:r>
            <w:r w:rsidR="0016395F" w:rsidRPr="00442544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23606E80" w14:textId="022E526A" w:rsidR="002C15DA" w:rsidRPr="00442544" w:rsidRDefault="007A2230" w:rsidP="00520EE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457BDBB9" w14:textId="4861C651" w:rsidR="002C15DA" w:rsidRPr="00442544" w:rsidRDefault="007A2230" w:rsidP="00520EE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3BA91D07" w14:textId="236EA88F" w:rsidR="002C15DA" w:rsidRPr="00442544" w:rsidRDefault="007A2230" w:rsidP="00520EE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 w:rsidR="0017435C" w:rsidRPr="00442544" w14:paraId="5871F8FB" w14:textId="77777777" w:rsidTr="0017435C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793B41F" w14:textId="15F88B49" w:rsidR="0017435C" w:rsidRPr="00442544" w:rsidRDefault="0017435C" w:rsidP="0017435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8E351F" w:rsidRPr="00442544" w14:paraId="11FF2998" w14:textId="77777777" w:rsidTr="0017435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496D9F" w14:textId="77777777" w:rsidR="008E351F" w:rsidRPr="00442544" w:rsidRDefault="008E351F" w:rsidP="008E351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F483F" w14:textId="2A3D3E69" w:rsidR="008E351F" w:rsidRPr="00442544" w:rsidRDefault="008E351F" w:rsidP="008E351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90C6" w14:textId="021C4BDF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.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5C763" w14:textId="5E5ED33F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7 (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D111" w14:textId="2E7E0342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6 (0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76A8B" w14:textId="7D29E561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2 (46.8)</w:t>
            </w:r>
          </w:p>
        </w:tc>
      </w:tr>
      <w:tr w:rsidR="008E351F" w:rsidRPr="00442544" w14:paraId="2146E362" w14:textId="77777777" w:rsidTr="00E3430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EB708F" w14:textId="77777777" w:rsidR="008E351F" w:rsidRPr="00442544" w:rsidRDefault="008E351F" w:rsidP="008E351F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</w:tcPr>
          <w:p w14:paraId="5749C43D" w14:textId="0A9007AE" w:rsidR="008E351F" w:rsidRPr="00442544" w:rsidRDefault="008E351F" w:rsidP="008E351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FA2B08" w14:textId="5679B899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51A7B2" w14:textId="482D819B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1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9B570B" w14:textId="167F204D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2 (0.2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46712BF" w14:textId="166235B8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8 (50.6)</w:t>
            </w:r>
          </w:p>
        </w:tc>
      </w:tr>
      <w:tr w:rsidR="008E351F" w:rsidRPr="00442544" w14:paraId="48BC42D8" w14:textId="77777777" w:rsidTr="00E34306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8DF0B5" w14:textId="77777777" w:rsidR="008E351F" w:rsidRPr="00442544" w:rsidRDefault="008E351F" w:rsidP="008E351F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</w:tcPr>
          <w:p w14:paraId="5B581BE1" w14:textId="0EF3FAE3" w:rsidR="008E351F" w:rsidRPr="00442544" w:rsidRDefault="008E351F" w:rsidP="008E351F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hee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32758E" w14:textId="3C7AB240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1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0D4BB3A" w14:textId="4A9DE926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1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1F7677" w14:textId="7352D4F3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1 (0.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E107744" w14:textId="4C1321FD" w:rsidR="008E351F" w:rsidRPr="00442544" w:rsidRDefault="008E351F" w:rsidP="008E351F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5 (26</w:t>
            </w:r>
            <w:r w:rsidR="003D42EB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5A08FC" w:rsidRPr="00442544" w14:paraId="6BC44CF1" w14:textId="77777777" w:rsidTr="00520EE2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D3BD2" w14:textId="5BC5A79B" w:rsidR="005A08FC" w:rsidRPr="00442544" w:rsidRDefault="00045B13" w:rsidP="00D90BC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Adolescents </w:t>
            </w:r>
            <w:r w:rsidR="005A08FC" w:rsidRPr="00442544">
              <w:rPr>
                <w:sz w:val="22"/>
                <w:szCs w:val="22"/>
              </w:rPr>
              <w:t>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CE1F3" w14:textId="52836744" w:rsidR="005A08FC" w:rsidRPr="00442544" w:rsidRDefault="005A08FC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4E817" w14:textId="0A0472AF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9.2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898C4" w14:textId="179E2AFC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9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6BF2" w14:textId="1C2BF99E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7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F0D76" w14:textId="279F4DAA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8 (42.9)</w:t>
            </w:r>
          </w:p>
        </w:tc>
      </w:tr>
      <w:tr w:rsidR="005A08FC" w:rsidRPr="00442544" w14:paraId="13FFBEB9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C8BB06" w14:textId="77777777" w:rsidR="005A08FC" w:rsidRPr="00442544" w:rsidRDefault="005A08FC" w:rsidP="00D90BC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BBD097" w14:textId="161D795E" w:rsidR="005A08FC" w:rsidRPr="00442544" w:rsidRDefault="005A08FC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3DEA8D" w14:textId="03081DF1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D5BF7D0" w14:textId="15CF3647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9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C3EE989" w14:textId="74CAA010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3 (0.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4921A18" w14:textId="25733812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76 (41.3)</w:t>
            </w:r>
          </w:p>
        </w:tc>
      </w:tr>
      <w:tr w:rsidR="005A08FC" w:rsidRPr="00442544" w14:paraId="1209EFF9" w14:textId="77777777" w:rsidTr="00E56AD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4474EE" w14:textId="77777777" w:rsidR="005A08FC" w:rsidRPr="00442544" w:rsidRDefault="005A08FC" w:rsidP="00D90BC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46B15E" w14:textId="03C5C094" w:rsidR="005A08FC" w:rsidRPr="00442544" w:rsidRDefault="005A08FC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0F33FF" w14:textId="31722C67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5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4A971B" w14:textId="4961EE4D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9 (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39395A4" w14:textId="1C6B8352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7 (0.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FE07C35" w14:textId="503ACA31" w:rsidR="005A08FC" w:rsidRPr="00442544" w:rsidRDefault="005A08FC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0 (16.4)</w:t>
            </w:r>
          </w:p>
        </w:tc>
      </w:tr>
      <w:tr w:rsidR="0017435C" w:rsidRPr="00442544" w14:paraId="56E97E1A" w14:textId="77777777" w:rsidTr="0017435C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A952642" w14:textId="1D303415" w:rsidR="0017435C" w:rsidRPr="00442544" w:rsidRDefault="0017435C" w:rsidP="0017435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Sex</w:t>
            </w:r>
          </w:p>
        </w:tc>
      </w:tr>
      <w:tr w:rsidR="003A1F81" w:rsidRPr="00442544" w14:paraId="15883D27" w14:textId="77777777" w:rsidTr="0017435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47DA88" w14:textId="77777777" w:rsidR="003A1F81" w:rsidRPr="00442544" w:rsidRDefault="003A1F81" w:rsidP="00466D5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75A4A" w14:textId="54798E6F" w:rsidR="003A1F81" w:rsidRPr="00442544" w:rsidRDefault="003A1F81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F9C46" w14:textId="12ACEECB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3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B3001" w14:textId="693F2E96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3 (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D5287" w14:textId="2840BD77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8 (0.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3FFC7" w14:textId="6360CC77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0 (48.7)</w:t>
            </w:r>
          </w:p>
        </w:tc>
      </w:tr>
      <w:tr w:rsidR="003A1F81" w:rsidRPr="00442544" w14:paraId="4121557D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9EBC10" w14:textId="77777777" w:rsidR="003A1F81" w:rsidRPr="00442544" w:rsidRDefault="003A1F81" w:rsidP="00466D52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A182D0" w14:textId="565A19A8" w:rsidR="003A1F81" w:rsidRPr="00442544" w:rsidRDefault="003A1F81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242699" w14:textId="12FE4572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AE9AEE5" w14:textId="37EB16B2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3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1E77602" w14:textId="56B13527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5 (0.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7A71D71" w14:textId="1390E0F4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04 (51.3)</w:t>
            </w:r>
          </w:p>
        </w:tc>
      </w:tr>
      <w:tr w:rsidR="003A1F81" w:rsidRPr="00442544" w14:paraId="712822C5" w14:textId="77777777" w:rsidTr="00CE50EE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D9634B" w14:textId="77777777" w:rsidR="003A1F81" w:rsidRPr="00442544" w:rsidRDefault="003A1F81" w:rsidP="00466D52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C307A4" w14:textId="599719FF" w:rsidR="003A1F81" w:rsidRPr="00442544" w:rsidRDefault="003A1F81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08FEC9" w14:textId="3B26B38C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7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123478E" w14:textId="63DD6035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7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17CC0AB" w14:textId="466E8CD1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0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9F82ECB" w14:textId="40A150B5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8 (13.8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3A1F81" w:rsidRPr="00442544" w14:paraId="6B47A479" w14:textId="77777777" w:rsidTr="00520EE2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CAD787" w14:textId="77777777" w:rsidR="003A1F81" w:rsidRPr="00442544" w:rsidRDefault="003A1F81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B288B" w14:textId="14CD2EEB" w:rsidR="003A1F81" w:rsidRPr="00442544" w:rsidRDefault="003A1F81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0F72" w14:textId="3C471F19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3.6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07608" w14:textId="38FF1816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4 (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D0724" w14:textId="4B55438A" w:rsidR="003A1F81" w:rsidRPr="00442544" w:rsidRDefault="00B84F85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R</w:t>
            </w:r>
            <w:r w:rsidR="0016395F" w:rsidRPr="00442544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7E20B" w14:textId="7B699418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0 (40.6)</w:t>
            </w:r>
          </w:p>
        </w:tc>
      </w:tr>
      <w:tr w:rsidR="003A1F81" w:rsidRPr="00442544" w14:paraId="44BC2DFE" w14:textId="77777777" w:rsidTr="00520EE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7DA620" w14:textId="77777777" w:rsidR="003A1F81" w:rsidRPr="00442544" w:rsidRDefault="003A1F81" w:rsidP="00520EE2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5AF052" w14:textId="7E01D05E" w:rsidR="003A1F81" w:rsidRPr="00442544" w:rsidRDefault="003A1F81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Chee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4C23355" w14:textId="0E79CBC7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1</w:t>
            </w:r>
            <w:r w:rsidR="000B1535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93830E6" w14:textId="2D4BE207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8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BB8CC7B" w14:textId="0D673A58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1 (0.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B897E39" w14:textId="1C635FEC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3 (19.1)</w:t>
            </w:r>
          </w:p>
        </w:tc>
      </w:tr>
      <w:tr w:rsidR="003A1F81" w:rsidRPr="00442544" w14:paraId="38122DDE" w14:textId="77777777" w:rsidTr="003A1F81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3D4896" w14:textId="77777777" w:rsidR="003A1F81" w:rsidRPr="00442544" w:rsidRDefault="003A1F81" w:rsidP="00520EE2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41657C5" w14:textId="3E4029E3" w:rsidR="003A1F81" w:rsidRPr="00442544" w:rsidRDefault="003A1F81" w:rsidP="00520EE2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Baked goods</w:t>
            </w:r>
          </w:p>
        </w:tc>
        <w:tc>
          <w:tcPr>
            <w:tcW w:w="1559" w:type="dxa"/>
            <w:vAlign w:val="center"/>
          </w:tcPr>
          <w:p w14:paraId="6831D9A9" w14:textId="46C0B7F1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3</w:t>
            </w:r>
          </w:p>
        </w:tc>
        <w:tc>
          <w:tcPr>
            <w:tcW w:w="2126" w:type="dxa"/>
            <w:vAlign w:val="center"/>
          </w:tcPr>
          <w:p w14:paraId="5B7828F6" w14:textId="532AFECF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7 (0.1)</w:t>
            </w:r>
          </w:p>
        </w:tc>
        <w:tc>
          <w:tcPr>
            <w:tcW w:w="2126" w:type="dxa"/>
            <w:vAlign w:val="center"/>
          </w:tcPr>
          <w:p w14:paraId="2BC84A99" w14:textId="4C35EE8D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8 (0.1)</w:t>
            </w:r>
          </w:p>
        </w:tc>
        <w:tc>
          <w:tcPr>
            <w:tcW w:w="2127" w:type="dxa"/>
            <w:vAlign w:val="center"/>
          </w:tcPr>
          <w:p w14:paraId="3DE29245" w14:textId="2B63964F" w:rsidR="003A1F81" w:rsidRPr="00442544" w:rsidRDefault="003A1F81" w:rsidP="00520EE2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80 (39.5)</w:t>
            </w:r>
          </w:p>
        </w:tc>
      </w:tr>
    </w:tbl>
    <w:p w14:paraId="40595183" w14:textId="489E1812" w:rsidR="00D74BBD" w:rsidRPr="00442544" w:rsidRDefault="00AA7250" w:rsidP="00D74BBD">
      <w:pPr>
        <w:spacing w:after="0"/>
        <w:rPr>
          <w:sz w:val="22"/>
          <w:szCs w:val="22"/>
        </w:rPr>
      </w:pPr>
      <w:bookmarkStart w:id="0" w:name="_Hlk213224117"/>
      <w:r w:rsidRPr="00442544">
        <w:rPr>
          <w:sz w:val="22"/>
          <w:szCs w:val="22"/>
        </w:rPr>
        <w:t xml:space="preserve">Note: </w:t>
      </w:r>
      <w:r w:rsidR="00D74BBD" w:rsidRPr="00442544">
        <w:rPr>
          <w:sz w:val="22"/>
          <w:szCs w:val="22"/>
        </w:rPr>
        <w:t>The survey weights provided by Statistics Canada were applied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obtain nationally representative estimates.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 xml:space="preserve">To account for the complex survey design, bootstrapping </w:t>
      </w:r>
      <w:r w:rsidR="00683144">
        <w:rPr>
          <w:sz w:val="22"/>
          <w:szCs w:val="22"/>
        </w:rPr>
        <w:t xml:space="preserve">with 500 replicates </w:t>
      </w:r>
      <w:r w:rsidR="00D74BBD" w:rsidRPr="00442544">
        <w:rPr>
          <w:sz w:val="22"/>
          <w:szCs w:val="22"/>
        </w:rPr>
        <w:t>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4497E969" w14:textId="3D98D626" w:rsidR="00AA7250" w:rsidRPr="00442544" w:rsidRDefault="00AA7250" w:rsidP="00D74BBD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Abbreviations: CCHS, Canadian Community Health Survey; </w:t>
      </w:r>
      <w:r w:rsidR="00B26D59" w:rsidRPr="00442544">
        <w:rPr>
          <w:sz w:val="22"/>
          <w:szCs w:val="22"/>
        </w:rPr>
        <w:t xml:space="preserve">NR, not reliable; </w:t>
      </w:r>
      <w:r w:rsidRPr="00442544">
        <w:rPr>
          <w:sz w:val="22"/>
          <w:szCs w:val="22"/>
        </w:rPr>
        <w:t>SE, standard error</w:t>
      </w:r>
      <w:r w:rsidR="00B26D59" w:rsidRPr="00442544">
        <w:rPr>
          <w:sz w:val="22"/>
          <w:szCs w:val="22"/>
        </w:rPr>
        <w:t>.</w:t>
      </w:r>
    </w:p>
    <w:p w14:paraId="2FC88CF3" w14:textId="2B017E54" w:rsidR="00902A1D" w:rsidRPr="00442544" w:rsidRDefault="00902A1D" w:rsidP="00506314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*Examples of foods </w:t>
      </w:r>
      <w:r w:rsidR="00196C9A" w:rsidRPr="00442544">
        <w:rPr>
          <w:sz w:val="22"/>
          <w:szCs w:val="22"/>
        </w:rPr>
        <w:t>in categor</w:t>
      </w:r>
      <w:r w:rsidR="00300898" w:rsidRPr="00442544">
        <w:rPr>
          <w:sz w:val="22"/>
          <w:szCs w:val="22"/>
        </w:rPr>
        <w:t>ies</w:t>
      </w:r>
      <w:r w:rsidRPr="00442544">
        <w:rPr>
          <w:sz w:val="22"/>
          <w:szCs w:val="22"/>
        </w:rPr>
        <w:t xml:space="preserve"> include: </w:t>
      </w:r>
      <w:r w:rsidRPr="00442544">
        <w:rPr>
          <w:b/>
          <w:bCs/>
          <w:sz w:val="22"/>
          <w:szCs w:val="22"/>
        </w:rPr>
        <w:t>Baked goods</w:t>
      </w:r>
      <w:r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Pr="00442544">
        <w:rPr>
          <w:b/>
          <w:bCs/>
          <w:sz w:val="22"/>
          <w:szCs w:val="22"/>
        </w:rPr>
        <w:t>combination dishes</w:t>
      </w:r>
      <w:r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Pr="00442544">
        <w:rPr>
          <w:b/>
          <w:bCs/>
          <w:sz w:val="22"/>
          <w:szCs w:val="22"/>
        </w:rPr>
        <w:t>handheld entrées</w:t>
      </w:r>
      <w:r w:rsidRPr="00442544">
        <w:rPr>
          <w:sz w:val="22"/>
          <w:szCs w:val="22"/>
        </w:rPr>
        <w:t xml:space="preserve"> like sandwiches, wraps, burgers, pizza, hotdogs, lunch kits, and sushi; </w:t>
      </w:r>
      <w:r w:rsidRPr="00442544">
        <w:rPr>
          <w:b/>
          <w:bCs/>
          <w:sz w:val="22"/>
          <w:szCs w:val="22"/>
        </w:rPr>
        <w:t>side dishes and hors d'oeuvres</w:t>
      </w:r>
      <w:r w:rsidRPr="00442544">
        <w:rPr>
          <w:sz w:val="22"/>
          <w:szCs w:val="22"/>
        </w:rPr>
        <w:t xml:space="preserve"> </w:t>
      </w:r>
      <w:r w:rsidRPr="00442544">
        <w:rPr>
          <w:sz w:val="22"/>
          <w:szCs w:val="22"/>
        </w:rPr>
        <w:lastRenderedPageBreak/>
        <w:t xml:space="preserve">like plain pasta, noodles, rice, vegetable salads, potatoes, dumplings, and samosas; </w:t>
      </w:r>
      <w:r w:rsidR="00116F8D" w:rsidRPr="00442544">
        <w:rPr>
          <w:sz w:val="22"/>
          <w:szCs w:val="22"/>
        </w:rPr>
        <w:t xml:space="preserve">and </w:t>
      </w:r>
      <w:r w:rsidRPr="00442544">
        <w:rPr>
          <w:b/>
          <w:bCs/>
          <w:sz w:val="22"/>
          <w:szCs w:val="22"/>
        </w:rPr>
        <w:t>snack foods</w:t>
      </w:r>
      <w:r w:rsidRPr="00442544">
        <w:rPr>
          <w:sz w:val="22"/>
          <w:szCs w:val="22"/>
        </w:rPr>
        <w:t xml:space="preserve"> such as chips, crackers, crispbread, and popcorn</w:t>
      </w:r>
      <w:r w:rsidR="00116F8D" w:rsidRPr="00442544">
        <w:rPr>
          <w:sz w:val="22"/>
          <w:szCs w:val="22"/>
        </w:rPr>
        <w:t>.</w:t>
      </w:r>
      <w:r w:rsidR="001C7574" w:rsidRPr="001C7574"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07940B15" w14:textId="77777777" w:rsidR="0016395F" w:rsidRPr="00442544" w:rsidRDefault="0016395F" w:rsidP="0016395F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†</w:t>
      </w:r>
      <w:r w:rsidRPr="00442544">
        <w:rPr>
          <w:sz w:val="22"/>
          <w:szCs w:val="22"/>
        </w:rPr>
        <w:t xml:space="preserve">The coefficient of variation (CV) for this estimate has high sampling variability (i.e., 16.6&gt; CV ≤33.3). </w:t>
      </w:r>
    </w:p>
    <w:p w14:paraId="4CAEB3F2" w14:textId="75286AF8" w:rsidR="00F676E8" w:rsidRPr="00442544" w:rsidRDefault="00B569AA" w:rsidP="0000632E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‡</w:t>
      </w:r>
      <w:r w:rsidRPr="00442544">
        <w:rPr>
          <w:sz w:val="22"/>
          <w:szCs w:val="22"/>
        </w:rPr>
        <w:t xml:space="preserve">The coefficient of variation (CV) for this estimated has a very high </w:t>
      </w:r>
      <w:r w:rsidR="00506314" w:rsidRPr="00442544">
        <w:rPr>
          <w:sz w:val="22"/>
          <w:szCs w:val="22"/>
        </w:rPr>
        <w:t>c</w:t>
      </w:r>
      <w:r w:rsidR="00BA023A" w:rsidRPr="00442544">
        <w:rPr>
          <w:sz w:val="22"/>
          <w:szCs w:val="22"/>
        </w:rPr>
        <w:t xml:space="preserve">oefficient of variation </w:t>
      </w:r>
      <w:r w:rsidR="00AE029E" w:rsidRPr="00442544">
        <w:rPr>
          <w:sz w:val="22"/>
          <w:szCs w:val="22"/>
        </w:rPr>
        <w:t>(i.e., CV</w:t>
      </w:r>
      <w:r w:rsidR="00BA023A" w:rsidRPr="00442544">
        <w:rPr>
          <w:sz w:val="22"/>
          <w:szCs w:val="22"/>
        </w:rPr>
        <w:t>&gt;33.3</w:t>
      </w:r>
      <w:r w:rsidR="00AE029E" w:rsidRPr="00442544">
        <w:rPr>
          <w:sz w:val="22"/>
          <w:szCs w:val="22"/>
        </w:rPr>
        <w:t>) and was therefore not released</w:t>
      </w:r>
      <w:bookmarkEnd w:id="0"/>
      <w:r w:rsidR="0000632E">
        <w:rPr>
          <w:sz w:val="22"/>
          <w:szCs w:val="22"/>
        </w:rPr>
        <w:t>.</w:t>
      </w:r>
    </w:p>
    <w:sectPr w:rsidR="00F676E8" w:rsidRPr="00442544" w:rsidSect="008226CC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B3917" w14:textId="77777777" w:rsidR="00697917" w:rsidRDefault="00697917" w:rsidP="00A36A65">
      <w:pPr>
        <w:spacing w:after="0" w:line="240" w:lineRule="auto"/>
      </w:pPr>
      <w:r>
        <w:separator/>
      </w:r>
    </w:p>
  </w:endnote>
  <w:endnote w:type="continuationSeparator" w:id="0">
    <w:p w14:paraId="7FC6750A" w14:textId="77777777" w:rsidR="00697917" w:rsidRDefault="00697917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9178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77417" w14:textId="1CAFFE34" w:rsidR="004478EF" w:rsidRDefault="00447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1007C" w14:textId="77777777" w:rsidR="00697917" w:rsidRDefault="00697917" w:rsidP="00A36A65">
      <w:pPr>
        <w:spacing w:after="0" w:line="240" w:lineRule="auto"/>
      </w:pPr>
      <w:r>
        <w:separator/>
      </w:r>
    </w:p>
  </w:footnote>
  <w:footnote w:type="continuationSeparator" w:id="0">
    <w:p w14:paraId="5035781B" w14:textId="77777777" w:rsidR="00697917" w:rsidRDefault="00697917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0632E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30FA6"/>
    <w:rsid w:val="00133B25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053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F197C"/>
    <w:rsid w:val="001F4851"/>
    <w:rsid w:val="001F596C"/>
    <w:rsid w:val="00202571"/>
    <w:rsid w:val="00203552"/>
    <w:rsid w:val="002123ED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55D13"/>
    <w:rsid w:val="002573B8"/>
    <w:rsid w:val="00260985"/>
    <w:rsid w:val="00266744"/>
    <w:rsid w:val="00274F37"/>
    <w:rsid w:val="00275B73"/>
    <w:rsid w:val="00280F57"/>
    <w:rsid w:val="00291310"/>
    <w:rsid w:val="00291A8B"/>
    <w:rsid w:val="00292F4E"/>
    <w:rsid w:val="002B0FB4"/>
    <w:rsid w:val="002B145F"/>
    <w:rsid w:val="002C15DA"/>
    <w:rsid w:val="002C273C"/>
    <w:rsid w:val="002C4A4C"/>
    <w:rsid w:val="002C7EC9"/>
    <w:rsid w:val="002D56F8"/>
    <w:rsid w:val="002D5DB6"/>
    <w:rsid w:val="002D638D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50056"/>
    <w:rsid w:val="00357A93"/>
    <w:rsid w:val="00357C41"/>
    <w:rsid w:val="00361B17"/>
    <w:rsid w:val="0036533F"/>
    <w:rsid w:val="003678F9"/>
    <w:rsid w:val="00367BCF"/>
    <w:rsid w:val="003944D1"/>
    <w:rsid w:val="003A0684"/>
    <w:rsid w:val="003A1F81"/>
    <w:rsid w:val="003A708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64058"/>
    <w:rsid w:val="00464EAC"/>
    <w:rsid w:val="00466D52"/>
    <w:rsid w:val="00470E92"/>
    <w:rsid w:val="00471B9A"/>
    <w:rsid w:val="00471E5B"/>
    <w:rsid w:val="004765D8"/>
    <w:rsid w:val="0048462F"/>
    <w:rsid w:val="00485953"/>
    <w:rsid w:val="00485B8E"/>
    <w:rsid w:val="00492F5C"/>
    <w:rsid w:val="00494CF9"/>
    <w:rsid w:val="004A0736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F154F"/>
    <w:rsid w:val="005F1F3A"/>
    <w:rsid w:val="005F21AB"/>
    <w:rsid w:val="005F32FF"/>
    <w:rsid w:val="00602471"/>
    <w:rsid w:val="006028D2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4BF3"/>
    <w:rsid w:val="00674ED8"/>
    <w:rsid w:val="00682BDA"/>
    <w:rsid w:val="00683144"/>
    <w:rsid w:val="00692B76"/>
    <w:rsid w:val="00697917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314E8"/>
    <w:rsid w:val="00735469"/>
    <w:rsid w:val="007407A8"/>
    <w:rsid w:val="007553FF"/>
    <w:rsid w:val="00764356"/>
    <w:rsid w:val="00765C31"/>
    <w:rsid w:val="007739F5"/>
    <w:rsid w:val="00793ED7"/>
    <w:rsid w:val="007A0AEC"/>
    <w:rsid w:val="007A2230"/>
    <w:rsid w:val="007A66BD"/>
    <w:rsid w:val="007A7244"/>
    <w:rsid w:val="007B5ACF"/>
    <w:rsid w:val="007B7680"/>
    <w:rsid w:val="007C6236"/>
    <w:rsid w:val="007E2A29"/>
    <w:rsid w:val="007E3163"/>
    <w:rsid w:val="007F7C19"/>
    <w:rsid w:val="00813B8A"/>
    <w:rsid w:val="00813DC8"/>
    <w:rsid w:val="008226CC"/>
    <w:rsid w:val="0082692B"/>
    <w:rsid w:val="00830F0A"/>
    <w:rsid w:val="00832C6E"/>
    <w:rsid w:val="00841949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E7C"/>
    <w:rsid w:val="008B5DD2"/>
    <w:rsid w:val="008B70A1"/>
    <w:rsid w:val="008B7C4A"/>
    <w:rsid w:val="008C0A13"/>
    <w:rsid w:val="008D5C87"/>
    <w:rsid w:val="008E351F"/>
    <w:rsid w:val="008E77A6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397"/>
    <w:rsid w:val="0095652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70BC8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4D0F"/>
    <w:rsid w:val="00AB7D66"/>
    <w:rsid w:val="00AD0F90"/>
    <w:rsid w:val="00AD4DF7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45818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E306F"/>
    <w:rsid w:val="00CE61E4"/>
    <w:rsid w:val="00CE7ED9"/>
    <w:rsid w:val="00D01933"/>
    <w:rsid w:val="00D06941"/>
    <w:rsid w:val="00D07094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59C7"/>
    <w:rsid w:val="00E21CF2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4E5B"/>
    <w:rsid w:val="00EB72B8"/>
    <w:rsid w:val="00EC61A3"/>
    <w:rsid w:val="00ED5057"/>
    <w:rsid w:val="00EE0743"/>
    <w:rsid w:val="00EE34B9"/>
    <w:rsid w:val="00EF594C"/>
    <w:rsid w:val="00EF5958"/>
    <w:rsid w:val="00EF5A59"/>
    <w:rsid w:val="00F04416"/>
    <w:rsid w:val="00F31B67"/>
    <w:rsid w:val="00F40BEB"/>
    <w:rsid w:val="00F5715C"/>
    <w:rsid w:val="00F676E8"/>
    <w:rsid w:val="00F70DF5"/>
    <w:rsid w:val="00F70F64"/>
    <w:rsid w:val="00F74367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807</Characters>
  <Application>Microsoft Office Word</Application>
  <DocSecurity>0</DocSecurity>
  <Lines>7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4</cp:revision>
  <dcterms:created xsi:type="dcterms:W3CDTF">2025-12-27T22:41:00Z</dcterms:created>
  <dcterms:modified xsi:type="dcterms:W3CDTF">2025-12-28T23:06:00Z</dcterms:modified>
</cp:coreProperties>
</file>